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48B" w:rsidRDefault="0063048B" w:rsidP="0063048B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3048B">
        <w:rPr>
          <w:rFonts w:ascii="Times New Roman" w:eastAsia="宋体" w:hAnsi="Times New Roman" w:cs="Times New Roman"/>
          <w:b/>
          <w:sz w:val="24"/>
        </w:rPr>
        <w:t>TABLE S</w:t>
      </w:r>
      <w:r w:rsidR="00E129AB">
        <w:rPr>
          <w:rFonts w:ascii="Times New Roman" w:eastAsia="宋体" w:hAnsi="Times New Roman" w:cs="Times New Roman"/>
          <w:b/>
          <w:sz w:val="24"/>
        </w:rPr>
        <w:t>2</w:t>
      </w:r>
      <w:r w:rsidRPr="0063048B">
        <w:rPr>
          <w:rFonts w:ascii="Times New Roman" w:eastAsia="宋体" w:hAnsi="Times New Roman" w:cs="Times New Roman"/>
          <w:b/>
          <w:sz w:val="24"/>
        </w:rPr>
        <w:t xml:space="preserve">. Primers used </w:t>
      </w:r>
      <w:r>
        <w:rPr>
          <w:rFonts w:ascii="Times New Roman" w:eastAsia="宋体" w:hAnsi="Times New Roman" w:cs="Times New Roman"/>
          <w:b/>
          <w:sz w:val="24"/>
        </w:rPr>
        <w:t>in this study</w:t>
      </w:r>
      <w:r w:rsidRPr="0063048B">
        <w:rPr>
          <w:rFonts w:ascii="Times New Roman" w:eastAsia="宋体" w:hAnsi="Times New Roman" w:cs="Times New Roman"/>
          <w:b/>
          <w:color w:val="000000"/>
          <w:sz w:val="24"/>
        </w:rPr>
        <w:t xml:space="preserve">. </w:t>
      </w:r>
      <w:r w:rsidRPr="0063048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restriction sites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</w:t>
      </w:r>
      <w:r w:rsidRPr="0063048B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Bam</w:t>
      </w:r>
      <w:r w:rsidRPr="00E15B47">
        <w:rPr>
          <w:rFonts w:ascii="Times New Roman" w:eastAsia="等线" w:hAnsi="Times New Roman" w:cs="Times New Roman"/>
          <w:iCs/>
          <w:color w:val="000000"/>
          <w:kern w:val="0"/>
          <w:szCs w:val="21"/>
        </w:rPr>
        <w:t>H</w:t>
      </w:r>
      <w:r w:rsidRPr="0063048B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63048B">
        <w:rPr>
          <w:rFonts w:ascii="Times New Roman" w:eastAsia="等线" w:hAnsi="Times New Roman" w:cs="Times New Roman"/>
          <w:i/>
          <w:color w:val="000000"/>
          <w:kern w:val="0"/>
          <w:szCs w:val="21"/>
        </w:rPr>
        <w:t xml:space="preserve"> Hin</w:t>
      </w:r>
      <w:r w:rsidRPr="00E15B47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II, and </w:t>
      </w:r>
      <w:r w:rsidRPr="0063048B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Sa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 </w:t>
      </w:r>
      <w:r w:rsidRPr="0063048B">
        <w:rPr>
          <w:rFonts w:ascii="Times New Roman" w:eastAsia="宋体" w:hAnsi="Times New Roman" w:cs="Times New Roman"/>
          <w:color w:val="000000"/>
          <w:sz w:val="24"/>
          <w:szCs w:val="24"/>
        </w:rPr>
        <w:t>were underlined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:rsidR="0063048B" w:rsidRPr="0063048B" w:rsidRDefault="0063048B" w:rsidP="0063048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843"/>
        <w:gridCol w:w="6379"/>
      </w:tblGrid>
      <w:tr w:rsidR="0063048B" w:rsidRPr="0063048B" w:rsidTr="00346576">
        <w:trPr>
          <w:trHeight w:val="399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63048B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63048B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30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63048B" w:rsidRPr="0063048B" w:rsidTr="00346576">
        <w:trPr>
          <w:trHeight w:val="31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63048B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30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haD1 chimeras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63048B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2 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TGACGTTGCATCATG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1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AAACATGCTGGCGTTGA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GAGATCGATCTGACCTCCTCAC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AGATCGATCTCGCCCGT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7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GAAGAGAAGATCCACATGCGCA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7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CGCATGTGGATCTTCTCTTCGGC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29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CATGGAAGAGCGGCGTGTCT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29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ACGCCGCTCTTCCATGGCGTTG</w:t>
            </w:r>
          </w:p>
        </w:tc>
      </w:tr>
      <w:tr w:rsidR="0063048B" w:rsidRPr="0063048B" w:rsidTr="00346576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02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TGCCAATGCAGGGGGC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02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CCCCCTGCATTGGCAGCC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7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AGCGCGGCGCGAAGCGCA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7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TCGCGCCGCGCTTGAGCTGC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2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CTGCACCTGCCCCCTGCCAT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2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AGGGGGCAGGTGCAGCAGCGTAT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8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GACACACTGCTGTTCTTCT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8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ACAGCAGTGTGTCCCACTCG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25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CGGGCACTGGCTGCTGATTAC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25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AGCCAGTGCCCGTGGGACATG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63r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ATGGGGCACCTGCGCTG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63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GCGCAGGTGCCCCATGA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haD2 chimera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1 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AACCACCTAACGCCCTC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2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CCCGCTAGACTTGACCAGT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0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GTCAAGTCTAGCGGGCCAGC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7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GAAGAAATTATCCACATGCGCA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67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CGCATGTGGATAATTTCTTCAC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29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CCATGGAAGAGCGTCGAG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29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AGACTCGACGCTCTTCCATG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02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TTGCTTCCAACGCGGGCGG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02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GCCCGCGTTGGAAGCAACC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7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AAGCGCGGTGCACGCCGCA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67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CGGCGTGCACCGCGCTTCA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2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TGTATCTCCCCCCGGTACTGG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92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ACCGGGGGGAGATACAGGATC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8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GACACGCTGCTGTTCTTCT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58 R1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AGAACAGCAGCGTGTCCCACTCGGA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425 F2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GAAGGCAACTGGCTGTTGA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25 R1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AGCCAGTTGCCTTCGCTCA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63 F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TTTGCCGTTCATCTGCGCT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63 R1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CGCAGATGAACGGCAAAGG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haD2 mutant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047703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bookmarkStart w:id="0" w:name="_GoBack"/>
            <w:bookmarkEnd w:id="0"/>
            <w:r w:rsidR="0063048B"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R1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ACATAGCCCAGCAGGATGGCAGGCGCCCAGCGCAGGT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TGATCATCAGATGCGCCGCGATACTGGCCACATA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GCCGGCGTTGATCAT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ACATAGCCCAGCAGGATGACAGGCGCCCAGCGCAGGT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CAGCAGGATGACAGGCGCCCAGCGCAGGTGC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TGCGCCGCGATACTGGCAATATAGCCCAGCA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GCCGGCGTTGATCATCAGATGCGCCGCGATAC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 R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GCCGGCGT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AGCAGGATGACAGGCGCCCAGCGCAGGTGC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ATCAGATGCGCGATGATACTGGCAATATAGCCCAGCA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AAGCTGCCGGCGTTGATCATCAGATGC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 R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GCCGGCGT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ATCAGATGCACGATGATACTGGCAATATAGCCCAGC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AAGCTGCCGGCGTTGATCATCAGATGCACGATGATAC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AGCAGGATGACAGGCGCCCAGCGCAGGTGC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CACGATGATACTGGCAATATAGCCCAGCA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AAGCTGCCGGCGTTGATCCACAGATGCACGATGAT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 R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GCCGGCGT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 R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AAGCTGCCGGCGTTGAGCCACAGATGCACGATGAT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2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GCCGTATACCGAAAAGCT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2 F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TGACGTTGCATCATGAC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D3" w:rsidRPr="00346576" w:rsidRDefault="00A924D3" w:rsidP="00A92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q</w:t>
            </w:r>
            <w:r w:rsidRPr="003465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4D3" w:rsidRPr="00346576" w:rsidRDefault="00A924D3" w:rsidP="00A924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346576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>RT-</w:t>
            </w:r>
            <w:r w:rsidR="00A924D3"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NhaD1-F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CGTCTTGAAGGTGGCTGAG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T-NhaD1-R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CACCAGCAACGCAAAGAA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T-NhaD2-F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AAGTGGCAGAAGGCGATAA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T-NhaD2-R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ACCAGCGACGGAATGA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T16S-F   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ATACGGAGGGTGCAAGCG</w:t>
            </w:r>
          </w:p>
        </w:tc>
      </w:tr>
      <w:tr w:rsidR="00A924D3" w:rsidRPr="00A924D3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4657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T16S-R         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4D3" w:rsidRPr="00346576" w:rsidRDefault="00A924D3" w:rsidP="00A924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465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TCGCCACCGGTATTCCTC</w:t>
            </w:r>
          </w:p>
        </w:tc>
      </w:tr>
      <w:tr w:rsidR="0063048B" w:rsidRPr="00346576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T analysi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aD2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TGACGTTGCATCATGA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FP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TGGAGGAATGGTGAGCAAGGG</w:t>
            </w:r>
          </w:p>
        </w:tc>
      </w:tr>
      <w:tr w:rsidR="0063048B" w:rsidRPr="0063048B" w:rsidTr="00346576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FP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CGAC</w:t>
            </w: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CTTGTACAGCTCGTCCAT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346576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63048B"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r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ATGGGGCACCTGCGCTGG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346576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63048B"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r R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GCGCAGGTGCCCCATGAAG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346576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63048B"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r R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TCCACTTCCTCCAAACATGCTGGCGTTGATCA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28a F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TAAGTCGACAAGCTTGCGGCCGC</w:t>
            </w:r>
          </w:p>
        </w:tc>
      </w:tr>
      <w:tr w:rsidR="0063048B" w:rsidRPr="0063048B" w:rsidTr="00346576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28a 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48B" w:rsidRPr="00346576" w:rsidRDefault="0063048B" w:rsidP="00FC0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465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CGTCAACATGGATCCGCGACCCATTTGCTG</w:t>
            </w:r>
          </w:p>
        </w:tc>
      </w:tr>
    </w:tbl>
    <w:p w:rsidR="00FC0883" w:rsidRDefault="00FC0883"/>
    <w:sectPr w:rsidR="00FC0883" w:rsidSect="00346576">
      <w:pgSz w:w="11906" w:h="16838"/>
      <w:pgMar w:top="1440" w:right="2125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E9A" w:rsidRDefault="00D71E9A" w:rsidP="00FC0883">
      <w:r>
        <w:separator/>
      </w:r>
    </w:p>
  </w:endnote>
  <w:endnote w:type="continuationSeparator" w:id="0">
    <w:p w:rsidR="00D71E9A" w:rsidRDefault="00D71E9A" w:rsidP="00FC0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E9A" w:rsidRDefault="00D71E9A" w:rsidP="00FC0883">
      <w:r>
        <w:separator/>
      </w:r>
    </w:p>
  </w:footnote>
  <w:footnote w:type="continuationSeparator" w:id="0">
    <w:p w:rsidR="00D71E9A" w:rsidRDefault="00D71E9A" w:rsidP="00FC0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83"/>
    <w:rsid w:val="00047703"/>
    <w:rsid w:val="001E39D6"/>
    <w:rsid w:val="00346576"/>
    <w:rsid w:val="0045671B"/>
    <w:rsid w:val="00486103"/>
    <w:rsid w:val="0063048B"/>
    <w:rsid w:val="0065202A"/>
    <w:rsid w:val="00702BA9"/>
    <w:rsid w:val="00722C25"/>
    <w:rsid w:val="007314D4"/>
    <w:rsid w:val="00837307"/>
    <w:rsid w:val="009355DA"/>
    <w:rsid w:val="00A924D3"/>
    <w:rsid w:val="00C53DD5"/>
    <w:rsid w:val="00D71E9A"/>
    <w:rsid w:val="00E129AB"/>
    <w:rsid w:val="00E15B47"/>
    <w:rsid w:val="00E605BD"/>
    <w:rsid w:val="00FA6F7C"/>
    <w:rsid w:val="00FB25BF"/>
    <w:rsid w:val="00FC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212E8C-2489-48C4-B889-5423741F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ou</dc:creator>
  <cp:keywords/>
  <dc:description/>
  <cp:lastModifiedBy>Yang CY</cp:lastModifiedBy>
  <cp:revision>8</cp:revision>
  <dcterms:created xsi:type="dcterms:W3CDTF">2018-03-23T02:37:00Z</dcterms:created>
  <dcterms:modified xsi:type="dcterms:W3CDTF">2018-04-23T11:22:00Z</dcterms:modified>
</cp:coreProperties>
</file>